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8244ED" w14:textId="101603F1" w:rsidR="00B12FC1" w:rsidRDefault="00B12FC1" w:rsidP="006418B9">
      <w:pPr>
        <w:rPr>
          <w:b/>
          <w:bCs/>
        </w:rPr>
      </w:pPr>
      <w:r w:rsidRPr="002B692D">
        <w:rPr>
          <w:b/>
          <w:bCs/>
        </w:rPr>
        <w:t>Table</w:t>
      </w:r>
      <w:r>
        <w:rPr>
          <w:b/>
          <w:bCs/>
        </w:rPr>
        <w:t xml:space="preserve"> </w:t>
      </w:r>
      <w:r w:rsidR="001D6214">
        <w:rPr>
          <w:b/>
          <w:bCs/>
        </w:rPr>
        <w:t>S</w:t>
      </w:r>
      <w:r w:rsidR="00207690">
        <w:rPr>
          <w:b/>
          <w:bCs/>
        </w:rPr>
        <w:t>2</w:t>
      </w:r>
      <w:r w:rsidR="001D6214">
        <w:rPr>
          <w:b/>
          <w:bCs/>
        </w:rPr>
        <w:t>.</w:t>
      </w:r>
      <w:r w:rsidRPr="002B692D">
        <w:rPr>
          <w:b/>
          <w:bCs/>
        </w:rPr>
        <w:t xml:space="preserve"> </w:t>
      </w:r>
      <w:r w:rsidRPr="006418B9">
        <w:t>Obtained top 20 predicted human miRNAs targeting the human leptin gene (</w:t>
      </w:r>
      <w:r w:rsidRPr="006418B9">
        <w:rPr>
          <w:rFonts w:eastAsia="Times New Roman"/>
          <w:color w:val="000000"/>
          <w:lang w:eastAsia="en-IN" w:bidi="hi-IN"/>
        </w:rPr>
        <w:t>NG007450.1</w:t>
      </w:r>
      <w:r w:rsidRPr="006418B9">
        <w:t>)</w:t>
      </w:r>
    </w:p>
    <w:tbl>
      <w:tblPr>
        <w:tblW w:w="15563" w:type="dxa"/>
        <w:tblInd w:w="-8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58"/>
        <w:gridCol w:w="1168"/>
        <w:gridCol w:w="1418"/>
        <w:gridCol w:w="1417"/>
        <w:gridCol w:w="993"/>
        <w:gridCol w:w="1134"/>
        <w:gridCol w:w="1275"/>
        <w:gridCol w:w="1276"/>
        <w:gridCol w:w="1276"/>
        <w:gridCol w:w="1276"/>
        <w:gridCol w:w="1245"/>
      </w:tblGrid>
      <w:tr w:rsidR="00B62466" w:rsidRPr="00ED737B" w14:paraId="52CE5EA5" w14:textId="77777777" w:rsidTr="004D4FB7">
        <w:trPr>
          <w:trHeight w:val="2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502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b/>
                <w:bCs/>
                <w:color w:val="000000"/>
                <w:lang w:eastAsia="en-IN" w:bidi="hi-IN"/>
              </w:rPr>
              <w:t>miRNA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7A4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b/>
                <w:bCs/>
                <w:color w:val="000000"/>
                <w:lang w:eastAsia="en-IN" w:bidi="hi-IN"/>
              </w:rPr>
              <w:t>Total Scor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FA6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b/>
                <w:bCs/>
                <w:color w:val="000000"/>
                <w:lang w:eastAsia="en-IN" w:bidi="hi-IN"/>
              </w:rPr>
              <w:t>Total Energ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7BA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b/>
                <w:bCs/>
                <w:color w:val="000000"/>
                <w:lang w:eastAsia="en-IN" w:bidi="hi-IN"/>
              </w:rPr>
              <w:t>Maximum 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D81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b/>
                <w:bCs/>
                <w:color w:val="000000"/>
                <w:lang w:eastAsia="en-IN" w:bidi="hi-IN"/>
              </w:rPr>
              <w:t>Maximum Energ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A29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b/>
                <w:bCs/>
                <w:color w:val="000000"/>
                <w:lang w:eastAsia="en-IN" w:bidi="hi-IN"/>
              </w:rPr>
              <w:t>Stra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03FE" w14:textId="318FC7DD" w:rsidR="00B12FC1" w:rsidRPr="006B524B" w:rsidRDefault="00B12FC1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B524B">
              <w:rPr>
                <w:rFonts w:eastAsia="Times New Roman"/>
                <w:b/>
                <w:bCs/>
                <w:color w:val="000000"/>
                <w:lang w:eastAsia="en-IN" w:bidi="hi-IN"/>
              </w:rPr>
              <w:t>miRNA</w:t>
            </w:r>
            <w:r w:rsidR="0063273A" w:rsidRPr="006B524B">
              <w:rPr>
                <w:rFonts w:eastAsia="Times New Roman"/>
                <w:b/>
                <w:bCs/>
                <w:color w:val="000000"/>
                <w:lang w:eastAsia="en-IN" w:bidi="hi-IN"/>
              </w:rPr>
              <w:t xml:space="preserve"> l</w:t>
            </w:r>
            <w:r w:rsidR="00B62466" w:rsidRPr="006B524B">
              <w:rPr>
                <w:rFonts w:eastAsia="Times New Roman"/>
                <w:b/>
                <w:bCs/>
                <w:color w:val="000000"/>
                <w:lang w:eastAsia="en-IN" w:bidi="hi-IN"/>
              </w:rPr>
              <w:t>ength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2D9E" w14:textId="786B78F5" w:rsidR="00B12FC1" w:rsidRPr="006B524B" w:rsidRDefault="00B62466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B524B">
              <w:rPr>
                <w:rFonts w:eastAsia="Times New Roman"/>
                <w:b/>
                <w:bCs/>
                <w:color w:val="000000"/>
                <w:lang w:eastAsia="en-IN" w:bidi="hi-IN"/>
              </w:rPr>
              <w:t>Gene length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FA7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b/>
                <w:bCs/>
                <w:color w:val="000000"/>
                <w:lang w:eastAsia="en-IN" w:bidi="hi-IN"/>
              </w:rPr>
              <w:t>Posi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689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b/>
                <w:bCs/>
                <w:color w:val="000000"/>
                <w:lang w:eastAsia="en-IN" w:bidi="hi-IN"/>
              </w:rPr>
              <w:t>Posi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6B8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b/>
                <w:bCs/>
                <w:color w:val="000000"/>
                <w:lang w:eastAsia="en-IN" w:bidi="hi-IN"/>
              </w:rPr>
              <w:t>Position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EBC3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b/>
                <w:bCs/>
                <w:color w:val="000000"/>
                <w:lang w:eastAsia="en-IN" w:bidi="hi-IN"/>
              </w:rPr>
              <w:t>Positions</w:t>
            </w:r>
          </w:p>
        </w:tc>
      </w:tr>
      <w:tr w:rsidR="00B62466" w:rsidRPr="00ED737B" w14:paraId="7EE21146" w14:textId="77777777" w:rsidTr="004D4FB7">
        <w:trPr>
          <w:trHeight w:val="288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D2B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bookmarkStart w:id="0" w:name="_Hlk152033225"/>
            <w:r w:rsidRPr="006418B9">
              <w:rPr>
                <w:rFonts w:eastAsia="Times New Roman"/>
                <w:color w:val="000000"/>
                <w:lang w:eastAsia="en-IN" w:bidi="hi-IN"/>
              </w:rPr>
              <w:t>hsa-miR-212-5p</w:t>
            </w:r>
            <w:bookmarkEnd w:id="0"/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344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723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D07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392.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700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98D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6.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DB02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A03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123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45E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C5A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77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1CFE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8700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EBC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1900</w:t>
            </w:r>
          </w:p>
        </w:tc>
      </w:tr>
      <w:tr w:rsidR="00B62466" w:rsidRPr="00ED737B" w14:paraId="46307096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BD9E6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320a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2734F9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63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CC1B3E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404.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1F0FB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AAA9C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33.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414B3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EFF8E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2C103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777343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9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DA44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86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E4614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00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874DC33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509</w:t>
            </w:r>
          </w:p>
        </w:tc>
      </w:tr>
      <w:tr w:rsidR="00B62466" w:rsidRPr="00ED737B" w14:paraId="52C19CC8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5BFF1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92a-2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355CB9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059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D70C04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94.3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8CCB1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57274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7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8A183E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D0F9B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097AD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BA3FE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2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326AC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67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37BA7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97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AF98DC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7783</w:t>
            </w:r>
          </w:p>
        </w:tc>
      </w:tr>
      <w:tr w:rsidR="00B62466" w:rsidRPr="00ED737B" w14:paraId="0A15C556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A87E32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20a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2FE205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969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A2AFA0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45.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C6AB4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A54FE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2.6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F748F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B6920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0D0B2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70E31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18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C54EC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0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6C55E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18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428537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900</w:t>
            </w:r>
          </w:p>
        </w:tc>
      </w:tr>
      <w:tr w:rsidR="00B62466" w:rsidRPr="00ED737B" w14:paraId="2D75577A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40247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186-3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7C3852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9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2D7961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37.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A62FB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981A29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0.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47B1F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83C153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39C708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94FF8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59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1B787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58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EA582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770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745D7D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4254</w:t>
            </w:r>
          </w:p>
        </w:tc>
      </w:tr>
      <w:tr w:rsidR="00B62466" w:rsidRPr="00ED737B" w14:paraId="7FC8B4E8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A9A20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150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BBA0E62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5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BC69AA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43.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278C0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32B09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35.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AD93D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0D195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91DE1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29C9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76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3DD3C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32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F13B8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7847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8848AA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4763</w:t>
            </w:r>
          </w:p>
        </w:tc>
      </w:tr>
      <w:tr w:rsidR="00B62466" w:rsidRPr="00ED737B" w14:paraId="1E9B0E68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D132F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bookmarkStart w:id="1" w:name="_Hlk152032361"/>
            <w:r w:rsidRPr="006418B9">
              <w:rPr>
                <w:rFonts w:eastAsia="Times New Roman"/>
                <w:color w:val="000000"/>
                <w:lang w:eastAsia="en-IN" w:bidi="hi-IN"/>
              </w:rPr>
              <w:t>hsa-miR-17-5p</w:t>
            </w:r>
            <w:bookmarkEnd w:id="1"/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19D5CB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4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CF9AAC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49.4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1A2C4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2257D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4.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91CDF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67EC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08A652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580A8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18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99743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0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0CA6F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18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66E400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7341</w:t>
            </w:r>
          </w:p>
        </w:tc>
      </w:tr>
      <w:tr w:rsidR="00B62466" w:rsidRPr="00ED737B" w14:paraId="79A05583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D8478A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106a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E15ACC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4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0934AA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12.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A2DCA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F6D3A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4.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23368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F029C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4802C8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394AC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18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F77BC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0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5565C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18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82F4CC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7341</w:t>
            </w:r>
          </w:p>
        </w:tc>
      </w:tr>
      <w:tr w:rsidR="00B62466" w:rsidRPr="00ED737B" w14:paraId="7518B784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FD74C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93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475EF9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3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B75C3B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63.6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E1CBA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4E716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8.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623F6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8613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253C7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8C71E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18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A5CE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0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CA9CF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18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7F3F55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900</w:t>
            </w:r>
          </w:p>
        </w:tc>
      </w:tr>
      <w:tr w:rsidR="00B62466" w:rsidRPr="00ED737B" w14:paraId="5786F7B6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0452EC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30b-3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9204A7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791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6D52CE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33.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27FE1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4CB63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7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F641D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49300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5C50CE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8D043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7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E8577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27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70A98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373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424817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9021</w:t>
            </w:r>
          </w:p>
        </w:tc>
      </w:tr>
      <w:tr w:rsidR="00B62466" w:rsidRPr="00ED737B" w14:paraId="78E6255F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D9E04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203a-3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47DD17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776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9DAB68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167.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9A08A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E4AC8C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1.1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6067463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AB9C82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29FF6F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D1AC4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69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CC18F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59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E73D9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078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93171C2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5858</w:t>
            </w:r>
          </w:p>
        </w:tc>
      </w:tr>
      <w:tr w:rsidR="00B62466" w:rsidRPr="00ED737B" w14:paraId="30617ACD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0349E2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106b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DA3322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94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8C6E32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189.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05D80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3DD54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0.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2C7A2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8320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84A91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5789B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18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4AC0F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0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DA9AC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19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26FA6D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902</w:t>
            </w:r>
          </w:p>
        </w:tc>
      </w:tr>
      <w:tr w:rsidR="00B62466" w:rsidRPr="00ED737B" w14:paraId="1CC2FEB5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B0D062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23a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8370522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597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1CCD8C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309.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A4DB3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5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7B1BD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38.0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E88DF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9AAAF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9DEA6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37148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9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1AD94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30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0E640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903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B1FC48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1062</w:t>
            </w:r>
          </w:p>
        </w:tc>
      </w:tr>
      <w:tr w:rsidR="00B62466" w:rsidRPr="00ED737B" w14:paraId="14577A7C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B217C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29b-2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E48208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496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0160F5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186.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57BDD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1AF29E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3.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DA678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C153A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6B2B8F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6F5F6E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78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ACEE8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6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479CA3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182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F51131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098</w:t>
            </w:r>
          </w:p>
        </w:tc>
      </w:tr>
      <w:tr w:rsidR="00B62466" w:rsidRPr="00ED737B" w14:paraId="619F1002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02A203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216a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F0E4B6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467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2702B4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169.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3A043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C154C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1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DE2E1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9BBD83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C2468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1846F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0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66513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01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4741C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852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8B3B7C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3470</w:t>
            </w:r>
          </w:p>
        </w:tc>
      </w:tr>
      <w:tr w:rsidR="00B62466" w:rsidRPr="00ED737B" w14:paraId="4D20C12A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36031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153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920F4B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46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05A457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99.2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27A64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5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2370B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13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A75A9E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4C4632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2DF47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0815EE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18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3E14B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2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AE893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33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DD34592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57</w:t>
            </w:r>
          </w:p>
        </w:tc>
      </w:tr>
      <w:tr w:rsidR="00B62466" w:rsidRPr="00ED737B" w14:paraId="4664C87D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9F3AE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149-3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3A3972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462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5EB322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61.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EFBA5E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CD647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31.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940B8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8B6C9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D1FDA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FCC1DE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12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A61F1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27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038D1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921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048DD7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4810</w:t>
            </w:r>
          </w:p>
        </w:tc>
      </w:tr>
      <w:tr w:rsidR="00B62466" w:rsidRPr="00ED737B" w14:paraId="72E88632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6C4E5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135a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D05F470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459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87F3332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155.4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DBDC1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96E01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22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1F3FEE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43DB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6206E6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390703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95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CEA3D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83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70D10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019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C0F52C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2481</w:t>
            </w:r>
          </w:p>
        </w:tc>
      </w:tr>
      <w:tr w:rsidR="00B62466" w:rsidRPr="00ED737B" w14:paraId="1207551F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71129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29a-5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5E31062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450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2F85E2A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121.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412D9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7E42B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19.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D21693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B8E78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96C0DD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71DF8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7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99715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8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9E305B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745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DB208C5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2159</w:t>
            </w:r>
          </w:p>
        </w:tc>
      </w:tr>
      <w:tr w:rsidR="00B62466" w:rsidRPr="00ED737B" w14:paraId="629B4119" w14:textId="77777777" w:rsidTr="004D4FB7">
        <w:trPr>
          <w:trHeight w:val="288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593AC9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hsa-miR-33a-3p</w:t>
            </w:r>
          </w:p>
        </w:tc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031178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448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66035BC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97.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FA6721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853528E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-17.9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92C4D6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9628DF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AAD8C4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23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4AA44E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43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8E1AA7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11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A15C1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393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1570658" w14:textId="77777777" w:rsidR="00B12FC1" w:rsidRPr="006418B9" w:rsidRDefault="00B12FC1" w:rsidP="000934B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 w:bidi="hi-IN"/>
              </w:rPr>
            </w:pPr>
            <w:r w:rsidRPr="006418B9">
              <w:rPr>
                <w:rFonts w:eastAsia="Times New Roman"/>
                <w:color w:val="000000"/>
                <w:lang w:eastAsia="en-IN" w:bidi="hi-IN"/>
              </w:rPr>
              <w:t>1666</w:t>
            </w:r>
          </w:p>
        </w:tc>
      </w:tr>
    </w:tbl>
    <w:p w14:paraId="3CAF7B4A" w14:textId="77777777" w:rsidR="00497AEB" w:rsidRDefault="00497AEB"/>
    <w:p w14:paraId="31C1F40D" w14:textId="77777777" w:rsidR="00C81584" w:rsidRDefault="00C81584"/>
    <w:p w14:paraId="6E8DA91F" w14:textId="77777777" w:rsidR="00C81584" w:rsidRDefault="00C81584"/>
    <w:p w14:paraId="08635039" w14:textId="77777777" w:rsidR="00C81584" w:rsidRDefault="00C81584"/>
    <w:sectPr w:rsidR="00C81584" w:rsidSect="006418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FC1"/>
    <w:rsid w:val="0005779B"/>
    <w:rsid w:val="00164EFC"/>
    <w:rsid w:val="00174384"/>
    <w:rsid w:val="001D6214"/>
    <w:rsid w:val="00207690"/>
    <w:rsid w:val="002F5730"/>
    <w:rsid w:val="003507A8"/>
    <w:rsid w:val="00364D2C"/>
    <w:rsid w:val="00387EE3"/>
    <w:rsid w:val="003B6552"/>
    <w:rsid w:val="00497AEB"/>
    <w:rsid w:val="004B2F93"/>
    <w:rsid w:val="004D4FB7"/>
    <w:rsid w:val="005231F5"/>
    <w:rsid w:val="005945BF"/>
    <w:rsid w:val="0063273A"/>
    <w:rsid w:val="006418B9"/>
    <w:rsid w:val="00684A7E"/>
    <w:rsid w:val="006A7583"/>
    <w:rsid w:val="006B524B"/>
    <w:rsid w:val="006F0ADE"/>
    <w:rsid w:val="0088090F"/>
    <w:rsid w:val="008A18E2"/>
    <w:rsid w:val="00B12FC1"/>
    <w:rsid w:val="00B62466"/>
    <w:rsid w:val="00C62A9B"/>
    <w:rsid w:val="00C81584"/>
    <w:rsid w:val="00C842C5"/>
    <w:rsid w:val="00E07448"/>
    <w:rsid w:val="00E537C4"/>
    <w:rsid w:val="00E6721F"/>
    <w:rsid w:val="00F45011"/>
    <w:rsid w:val="00F8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4123E"/>
  <w15:chartTrackingRefBased/>
  <w15:docId w15:val="{00AE394C-9D2E-448D-BCA9-2D876EA4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FC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4A587-B412-4EAB-B187-7AC9D40A1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</dc:creator>
  <cp:keywords/>
  <dc:description/>
  <cp:lastModifiedBy>Sanjay B</cp:lastModifiedBy>
  <cp:revision>5</cp:revision>
  <dcterms:created xsi:type="dcterms:W3CDTF">2024-11-19T13:48:00Z</dcterms:created>
  <dcterms:modified xsi:type="dcterms:W3CDTF">2024-12-11T13:15:00Z</dcterms:modified>
</cp:coreProperties>
</file>